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81074" w14:textId="77777777" w:rsidR="00F22086" w:rsidRDefault="00F22086" w:rsidP="00B00B20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370A6383" w14:textId="77777777" w:rsidR="00F22086" w:rsidRDefault="00F22086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03EF9FBA" w14:textId="77777777" w:rsidR="00F22086" w:rsidRDefault="00F22086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20CE48E5" w14:textId="77777777" w:rsidR="00F22086" w:rsidRDefault="00F22086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3B75A7D8" w14:textId="77777777" w:rsidR="00F22086" w:rsidRDefault="00F22086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55C61C44" w14:textId="77777777" w:rsidR="00F22086" w:rsidRDefault="00F22086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</w:p>
    <w:p w14:paraId="5F8FE902" w14:textId="10C291EA" w:rsidR="00F22086" w:rsidRDefault="003C0EB1" w:rsidP="00F22086">
      <w:pPr>
        <w:bidi w:val="0"/>
        <w:jc w:val="both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>
        <w:rPr>
          <w:noProof/>
        </w:rPr>
        <w:drawing>
          <wp:inline distT="0" distB="0" distL="0" distR="0" wp14:anchorId="022C1A51" wp14:editId="40AB270F">
            <wp:extent cx="5731510" cy="4581525"/>
            <wp:effectExtent l="0" t="0" r="2540" b="9525"/>
            <wp:docPr id="2129818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94AFC" w14:textId="0DA9A853" w:rsidR="002E5EFE" w:rsidRDefault="00DD6B03" w:rsidP="00F22086">
      <w:pPr>
        <w:bidi w:val="0"/>
        <w:jc w:val="both"/>
        <w:rPr>
          <w:rtl/>
        </w:rPr>
      </w:pP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> </w:t>
      </w:r>
      <w:r w:rsidRPr="00F22086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3C0EB1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F22086">
        <w:rPr>
          <w:rFonts w:asciiTheme="majorBidi" w:hAnsiTheme="majorBidi" w:cstheme="majorBidi"/>
          <w:sz w:val="24"/>
          <w:szCs w:val="24"/>
        </w:rPr>
        <w:t>. </w:t>
      </w:r>
      <w:r w:rsidR="006679F8" w:rsidRPr="004252F8">
        <w:rPr>
          <w:rFonts w:asciiTheme="majorBidi" w:hAnsiTheme="majorBidi" w:cstheme="majorBidi"/>
          <w:sz w:val="24"/>
          <w:szCs w:val="24"/>
        </w:rPr>
        <w:t xml:space="preserve">Association of the dietary antioxidants </w:t>
      </w:r>
      <w:r w:rsidR="001D744C">
        <w:rPr>
          <w:rFonts w:asciiTheme="majorBidi" w:hAnsiTheme="majorBidi" w:cstheme="majorBidi"/>
          <w:sz w:val="24"/>
          <w:szCs w:val="24"/>
        </w:rPr>
        <w:t>(</w:t>
      </w:r>
      <w:r w:rsidR="006241B7">
        <w:rPr>
          <w:rFonts w:asciiTheme="majorBidi" w:hAnsiTheme="majorBidi" w:cstheme="majorBidi"/>
          <w:sz w:val="24"/>
          <w:szCs w:val="24"/>
        </w:rPr>
        <w:t xml:space="preserve">continues variable) </w:t>
      </w:r>
      <w:r w:rsidR="006679F8" w:rsidRPr="004252F8">
        <w:rPr>
          <w:rFonts w:asciiTheme="majorBidi" w:hAnsiTheme="majorBidi" w:cstheme="majorBidi"/>
          <w:sz w:val="24"/>
          <w:szCs w:val="24"/>
        </w:rPr>
        <w:t xml:space="preserve">and the </w:t>
      </w:r>
      <w:r w:rsidR="00B00B20" w:rsidRPr="00B00B20">
        <w:rPr>
          <w:rFonts w:asciiTheme="majorBidi" w:hAnsiTheme="majorBidi" w:cstheme="majorBidi"/>
          <w:sz w:val="24"/>
          <w:szCs w:val="24"/>
        </w:rPr>
        <w:t>probability </w:t>
      </w:r>
      <w:r w:rsidR="006679F8" w:rsidRPr="004252F8">
        <w:rPr>
          <w:rFonts w:asciiTheme="majorBidi" w:hAnsiTheme="majorBidi" w:cstheme="majorBidi"/>
          <w:sz w:val="24"/>
          <w:szCs w:val="24"/>
        </w:rPr>
        <w:t xml:space="preserve">of </w:t>
      </w:r>
      <w:r w:rsidR="00F22086">
        <w:rPr>
          <w:rFonts w:asciiTheme="majorBidi" w:hAnsiTheme="majorBidi" w:cstheme="majorBidi"/>
          <w:sz w:val="24"/>
          <w:szCs w:val="24"/>
        </w:rPr>
        <w:t>blood pressure groups</w:t>
      </w:r>
      <w:r w:rsidR="00EB287C">
        <w:rPr>
          <w:rFonts w:asciiTheme="majorBidi" w:hAnsiTheme="majorBidi" w:cstheme="majorBidi"/>
          <w:sz w:val="24"/>
          <w:szCs w:val="24"/>
        </w:rPr>
        <w:t>.</w:t>
      </w:r>
    </w:p>
    <w:sectPr w:rsidR="002E5EFE" w:rsidSect="003B53F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FE"/>
    <w:rsid w:val="0001734B"/>
    <w:rsid w:val="001D744C"/>
    <w:rsid w:val="002E5EFE"/>
    <w:rsid w:val="003B53F5"/>
    <w:rsid w:val="003C0EB1"/>
    <w:rsid w:val="005A5EF0"/>
    <w:rsid w:val="006241B7"/>
    <w:rsid w:val="006679F8"/>
    <w:rsid w:val="008C5004"/>
    <w:rsid w:val="00AB19CB"/>
    <w:rsid w:val="00B00B20"/>
    <w:rsid w:val="00B17439"/>
    <w:rsid w:val="00C765BA"/>
    <w:rsid w:val="00CB475F"/>
    <w:rsid w:val="00DD6B03"/>
    <w:rsid w:val="00EB287C"/>
    <w:rsid w:val="00F2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1C053A4"/>
  <w15:chartTrackingRefBased/>
  <w15:docId w15:val="{91865B59-3F4A-42ED-B1FF-E7A5B53C8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4-05-16T02:27:00Z</dcterms:created>
  <dcterms:modified xsi:type="dcterms:W3CDTF">2024-05-19T01:29:00Z</dcterms:modified>
</cp:coreProperties>
</file>